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6A64B" w14:textId="431B3932" w:rsidR="00077CF2" w:rsidRDefault="00077CF2" w:rsidP="00077CF2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6E0BA9" wp14:editId="7F1A2B7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1869440"/>
            <wp:effectExtent l="0" t="0" r="2540" b="0"/>
            <wp:wrapSquare wrapText="bothSides"/>
            <wp:docPr id="3" name="Picture 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low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B35B80" w14:textId="77777777" w:rsidR="00077CF2" w:rsidRDefault="00077CF2" w:rsidP="00077CF2"/>
    <w:p w14:paraId="36650650" w14:textId="2A01DE21" w:rsidR="00077CF2" w:rsidRPr="00077CF2" w:rsidRDefault="00077CF2" w:rsidP="00077CF2">
      <w:pPr>
        <w:pStyle w:val="Title"/>
        <w:rPr>
          <w:rFonts w:asciiTheme="minorHAnsi" w:hAnsiTheme="minorHAnsi" w:cstheme="minorBidi"/>
        </w:rPr>
      </w:pPr>
      <w:r>
        <w:t>CESM: Declaration of Interest</w:t>
      </w:r>
    </w:p>
    <w:p w14:paraId="64774918" w14:textId="77777777" w:rsidR="00077CF2" w:rsidRDefault="00077CF2" w:rsidP="0022555C">
      <w:pPr>
        <w:rPr>
          <w:rFonts w:ascii="Open Sans" w:hAnsi="Open Sans" w:cs="Open Sans"/>
          <w:i/>
          <w:iCs/>
        </w:rPr>
      </w:pPr>
    </w:p>
    <w:p w14:paraId="0BD12303" w14:textId="6A331D98" w:rsidR="0022555C" w:rsidRPr="00077CF2" w:rsidRDefault="0022555C" w:rsidP="0022555C">
      <w:pPr>
        <w:rPr>
          <w:rFonts w:ascii="Open Sans" w:hAnsi="Open Sans" w:cs="Open Sans"/>
        </w:rPr>
      </w:pPr>
      <w:r w:rsidRPr="0022555C">
        <w:rPr>
          <w:rFonts w:ascii="Open Sans" w:hAnsi="Open Sans" w:cs="Open Sans"/>
          <w:i/>
          <w:iCs/>
        </w:rPr>
        <w:t>Cochrane Evidence Synthesis and Methods</w:t>
      </w:r>
      <w:r w:rsidRPr="0022555C">
        <w:rPr>
          <w:rFonts w:ascii="Open Sans" w:hAnsi="Open Sans" w:cs="Open Sans"/>
        </w:rPr>
        <w:t xml:space="preserve">, as a Cochrane Collaboration journal abides by </w:t>
      </w:r>
      <w:hyperlink r:id="rId11" w:anchor="coi" w:history="1">
        <w:r w:rsidRPr="00667D03">
          <w:rPr>
            <w:rStyle w:val="Hyperlink"/>
            <w:rFonts w:ascii="Open Sans" w:hAnsi="Open Sans" w:cs="Open Sans"/>
          </w:rPr>
          <w:t>Cochrane’s conflict of interest policy for Cochrane Library content (2020)</w:t>
        </w:r>
      </w:hyperlink>
      <w:r w:rsidRPr="0022555C">
        <w:rPr>
          <w:rFonts w:ascii="Open Sans" w:hAnsi="Open Sans" w:cs="Open Sans"/>
        </w:rPr>
        <w:t xml:space="preserve">, which applies to all journal content. Cochrane’s conflicts of interest policy for </w:t>
      </w:r>
      <w:r w:rsidRPr="0022555C">
        <w:rPr>
          <w:rFonts w:ascii="Open Sans" w:hAnsi="Open Sans" w:cs="Open Sans"/>
          <w:i/>
          <w:iCs/>
        </w:rPr>
        <w:t xml:space="preserve">Cochrane Evidence Synthesis and Methods </w:t>
      </w:r>
      <w:r w:rsidRPr="0022555C">
        <w:rPr>
          <w:rFonts w:ascii="Open Sans" w:hAnsi="Open Sans" w:cs="Open Sans"/>
        </w:rPr>
        <w:t xml:space="preserve">not only requires study funding and author interests to be declared at the earliest point </w:t>
      </w:r>
      <w:proofErr w:type="gramStart"/>
      <w:r w:rsidRPr="0022555C">
        <w:rPr>
          <w:rFonts w:ascii="Open Sans" w:hAnsi="Open Sans" w:cs="Open Sans"/>
        </w:rPr>
        <w:t>possible, but</w:t>
      </w:r>
      <w:proofErr w:type="gramEnd"/>
      <w:r w:rsidRPr="0022555C">
        <w:rPr>
          <w:rFonts w:ascii="Open Sans" w:hAnsi="Open Sans" w:cs="Open Sans"/>
        </w:rPr>
        <w:t xml:space="preserve"> also mandates that some funding and conflicts of interest will prevent people from being authors of submissions. </w:t>
      </w:r>
    </w:p>
    <w:p w14:paraId="66070F3E" w14:textId="77777777" w:rsidR="00077CF2" w:rsidRDefault="00077CF2" w:rsidP="0022555C">
      <w:pPr>
        <w:rPr>
          <w:rFonts w:ascii="Open Sans" w:hAnsi="Open Sans" w:cs="Open Sans"/>
          <w:b/>
          <w:bCs/>
        </w:rPr>
      </w:pPr>
    </w:p>
    <w:p w14:paraId="2D93159C" w14:textId="2A6D28B7" w:rsidR="0022555C" w:rsidRPr="00077CF2" w:rsidRDefault="00077CF2" w:rsidP="0022555C">
      <w:pPr>
        <w:rPr>
          <w:rFonts w:ascii="Open Sans" w:hAnsi="Open Sans" w:cs="Open Sans"/>
          <w:b/>
          <w:bCs/>
        </w:rPr>
      </w:pPr>
      <w:r w:rsidRPr="00077CF2">
        <w:rPr>
          <w:rFonts w:ascii="Open Sans" w:hAnsi="Open Sans" w:cs="Open Sans"/>
          <w:b/>
          <w:bCs/>
        </w:rPr>
        <w:t>To support your submission, p</w:t>
      </w:r>
      <w:r w:rsidR="0022555C" w:rsidRPr="00077CF2">
        <w:rPr>
          <w:rFonts w:ascii="Open Sans" w:hAnsi="Open Sans" w:cs="Open Sans"/>
          <w:b/>
          <w:bCs/>
        </w:rPr>
        <w:t xml:space="preserve">lease </w:t>
      </w:r>
      <w:r>
        <w:rPr>
          <w:rFonts w:ascii="Open Sans" w:hAnsi="Open Sans" w:cs="Open Sans"/>
          <w:b/>
          <w:bCs/>
        </w:rPr>
        <w:t>confirm</w:t>
      </w:r>
      <w:r w:rsidR="0022555C" w:rsidRPr="00077CF2">
        <w:rPr>
          <w:rFonts w:ascii="Open Sans" w:hAnsi="Open Sans" w:cs="Open Sans"/>
          <w:b/>
          <w:bCs/>
        </w:rPr>
        <w:t xml:space="preserve"> the following:</w:t>
      </w:r>
    </w:p>
    <w:p w14:paraId="4377076C" w14:textId="77777777" w:rsidR="0022555C" w:rsidRDefault="0022555C" w:rsidP="0022555C">
      <w:pPr>
        <w:rPr>
          <w:rFonts w:ascii="Open Sans" w:hAnsi="Open Sans" w:cs="Open Sans"/>
        </w:rPr>
      </w:pPr>
    </w:p>
    <w:p w14:paraId="40AE9726" w14:textId="01878B90" w:rsidR="00077CF2" w:rsidRDefault="00D32F12" w:rsidP="0022555C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-2111884246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>Submitted content is not directly funded or produced by any commercial organization with a financial interest in the topic.</w:t>
      </w:r>
    </w:p>
    <w:p w14:paraId="1A6EDBC7" w14:textId="4AA709C1" w:rsidR="00077CF2" w:rsidRDefault="00D32F12" w:rsidP="0022555C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1295410448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 xml:space="preserve">Funders of submitted content are declared in the ‘Acknowledgements’ section of the manuscript, including a statement that the funder had no role in the design, conduct, or publication of the content, research, or evidence synthesis. </w:t>
      </w:r>
    </w:p>
    <w:p w14:paraId="790EE73B" w14:textId="5186CE66" w:rsidR="00077CF2" w:rsidRDefault="00D32F12" w:rsidP="0022555C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24915986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>All financial and non-financial interests within 36 months of the submission date have been declared by all authors at the time of submission.</w:t>
      </w:r>
    </w:p>
    <w:p w14:paraId="75A92608" w14:textId="5E7DA28C" w:rsidR="00077CF2" w:rsidRDefault="00D32F12" w:rsidP="00077CF2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16845242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>None of the authors has a direct financial interest, within 36 months of the submission date, in the topic of a submission.</w:t>
      </w:r>
    </w:p>
    <w:p w14:paraId="6826B454" w14:textId="4FB6E631" w:rsidR="00077CF2" w:rsidRDefault="00D32F12" w:rsidP="00077CF2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46122845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>Authors without conflicts of interest make up at least two-thirds of the author team.</w:t>
      </w:r>
    </w:p>
    <w:p w14:paraId="553B50CC" w14:textId="2B51AF6C" w:rsidR="00077CF2" w:rsidRDefault="00D32F12" w:rsidP="00077CF2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-2122984804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First and last</w:t>
      </w:r>
      <w:r w:rsidR="0022555C" w:rsidRPr="0022555C">
        <w:rPr>
          <w:rFonts w:ascii="Open Sans" w:hAnsi="Open Sans" w:cs="Open Sans"/>
        </w:rPr>
        <w:t xml:space="preserve"> authors are entirely free of financial conflicts of interest.</w:t>
      </w:r>
    </w:p>
    <w:p w14:paraId="6F64CBCE" w14:textId="229E40BD" w:rsidR="0022555C" w:rsidRPr="0022555C" w:rsidRDefault="00D32F12" w:rsidP="00077CF2">
      <w:pPr>
        <w:rPr>
          <w:rFonts w:ascii="Open Sans" w:hAnsi="Open Sans" w:cs="Open Sans"/>
        </w:rPr>
      </w:pPr>
      <w:sdt>
        <w:sdtPr>
          <w:rPr>
            <w:rFonts w:ascii="Open Sans" w:hAnsi="Open Sans" w:cs="Open Sans"/>
          </w:rPr>
          <w:id w:val="41443836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Open Sans" w:hint="eastAsia"/>
            </w:rPr>
            <w:t>☒</w:t>
          </w:r>
        </w:sdtContent>
      </w:sdt>
      <w:r w:rsidR="00077CF2">
        <w:rPr>
          <w:rFonts w:ascii="Open Sans" w:hAnsi="Open Sans" w:cs="Open Sans"/>
        </w:rPr>
        <w:t xml:space="preserve"> </w:t>
      </w:r>
      <w:r w:rsidR="0022555C" w:rsidRPr="0022555C">
        <w:rPr>
          <w:rFonts w:ascii="Open Sans" w:hAnsi="Open Sans" w:cs="Open Sans"/>
        </w:rPr>
        <w:t>Neither the first or last author of the submitted content are authors of clinical studies that are funded by industry and are relevant to the topic of the submission</w:t>
      </w:r>
      <w:r w:rsidR="00077CF2">
        <w:rPr>
          <w:rFonts w:ascii="Open Sans" w:hAnsi="Open Sans" w:cs="Open Sans"/>
        </w:rPr>
        <w:t>.</w:t>
      </w:r>
    </w:p>
    <w:p w14:paraId="0D844CF5" w14:textId="77777777" w:rsidR="004E6D41" w:rsidRPr="0022555C" w:rsidRDefault="004E6D41">
      <w:pPr>
        <w:rPr>
          <w:rFonts w:ascii="Open Sans" w:hAnsi="Open Sans" w:cs="Open Sans"/>
        </w:rPr>
      </w:pPr>
    </w:p>
    <w:sectPr w:rsidR="004E6D41" w:rsidRPr="0022555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FCEA6" w14:textId="77777777" w:rsidR="00336BB0" w:rsidRDefault="00336BB0" w:rsidP="000153D8">
      <w:pPr>
        <w:spacing w:after="0" w:line="240" w:lineRule="auto"/>
      </w:pPr>
      <w:r>
        <w:separator/>
      </w:r>
    </w:p>
  </w:endnote>
  <w:endnote w:type="continuationSeparator" w:id="0">
    <w:p w14:paraId="295233E5" w14:textId="77777777" w:rsidR="00336BB0" w:rsidRDefault="00336BB0" w:rsidP="00015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D7FAB8" w14:textId="6538772F" w:rsidR="000153D8" w:rsidRPr="00DD6ED7" w:rsidRDefault="000153D8">
    <w:pPr>
      <w:pStyle w:val="Footer"/>
      <w:rPr>
        <w:i/>
        <w:iCs/>
      </w:rPr>
    </w:pPr>
    <w:r w:rsidRPr="00DD6ED7">
      <w:rPr>
        <w:i/>
        <w:iCs/>
      </w:rPr>
      <w:t>Cochrane Evi</w:t>
    </w:r>
    <w:r w:rsidR="00DD6ED7" w:rsidRPr="00DD6ED7">
      <w:rPr>
        <w:i/>
        <w:iCs/>
      </w:rPr>
      <w:t>dence Synthesis and Methods, Oct 2022.</w:t>
    </w:r>
  </w:p>
  <w:p w14:paraId="01C83EA9" w14:textId="77777777" w:rsidR="000153D8" w:rsidRDefault="000153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9F037" w14:textId="77777777" w:rsidR="00336BB0" w:rsidRDefault="00336BB0" w:rsidP="000153D8">
      <w:pPr>
        <w:spacing w:after="0" w:line="240" w:lineRule="auto"/>
      </w:pPr>
      <w:r>
        <w:separator/>
      </w:r>
    </w:p>
  </w:footnote>
  <w:footnote w:type="continuationSeparator" w:id="0">
    <w:p w14:paraId="78C8245E" w14:textId="77777777" w:rsidR="00336BB0" w:rsidRDefault="00336BB0" w:rsidP="000153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B2384B"/>
    <w:multiLevelType w:val="hybridMultilevel"/>
    <w:tmpl w:val="A9BE6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39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5C"/>
    <w:rsid w:val="000153D8"/>
    <w:rsid w:val="00077CF2"/>
    <w:rsid w:val="000A1466"/>
    <w:rsid w:val="0022555C"/>
    <w:rsid w:val="00336BB0"/>
    <w:rsid w:val="004C0BB5"/>
    <w:rsid w:val="004E6D41"/>
    <w:rsid w:val="00667D03"/>
    <w:rsid w:val="00861A26"/>
    <w:rsid w:val="00A22AB0"/>
    <w:rsid w:val="00C57D10"/>
    <w:rsid w:val="00D32F12"/>
    <w:rsid w:val="00DD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03EA6"/>
  <w15:chartTrackingRefBased/>
  <w15:docId w15:val="{310AC2A4-CCF7-483B-9858-046DADE1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55C"/>
    <w:pPr>
      <w:spacing w:after="100" w:line="280" w:lineRule="exact"/>
    </w:pPr>
    <w:rPr>
      <w:rFonts w:eastAsiaTheme="minorEastAsia"/>
      <w:kern w:val="16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55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555C"/>
    <w:pPr>
      <w:spacing w:after="200" w:line="276" w:lineRule="auto"/>
      <w:ind w:left="720"/>
      <w:contextualSpacing/>
    </w:pPr>
    <w:rPr>
      <w:rFonts w:eastAsiaTheme="minorHAnsi"/>
      <w:kern w:val="0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77C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CF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015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D8"/>
    <w:rPr>
      <w:rFonts w:eastAsiaTheme="minorEastAsia"/>
      <w:kern w:val="16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15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D8"/>
    <w:rPr>
      <w:rFonts w:eastAsiaTheme="minorEastAsia"/>
      <w:kern w:val="16"/>
      <w:lang w:val="en-US"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667D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ochranelibrary.com/cdsr/editorial-policies" TargetMode="Externa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FE5519-077C-41CD-A360-F3358C8482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455C70-4F9B-4A4C-B695-C1DA594B69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1ED889-07F4-44DB-842B-84C2AF15E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rrow, Tony</dc:creator>
  <cp:keywords/>
  <dc:description/>
  <cp:lastModifiedBy>Chaplin, Marty</cp:lastModifiedBy>
  <cp:revision>3</cp:revision>
  <dcterms:created xsi:type="dcterms:W3CDTF">2025-07-22T15:16:00Z</dcterms:created>
  <dcterms:modified xsi:type="dcterms:W3CDTF">2025-07-22T15:18:00Z</dcterms:modified>
</cp:coreProperties>
</file>